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sz w:val="20"/>
          <w:szCs w:val="20"/>
        </w:rPr>
      </w:pPr>
      <w:r>
        <w:rPr>
          <w:sz w:val="20"/>
          <w:szCs w:val="20"/>
        </w:rPr>
        <w:t>Additional file</w:t>
      </w:r>
    </w:p>
    <w:p>
      <w:pPr>
        <w:pStyle w:val="Normal"/>
        <w:spacing w:lineRule="auto" w:line="360"/>
        <w:rPr/>
      </w:pPr>
      <w:r>
        <w:rPr>
          <w:sz w:val="22"/>
          <w:szCs w:val="22"/>
          <w:lang w:val="en-US"/>
        </w:rPr>
        <w:t xml:space="preserve">Additional table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SEQ Table \* ARABIC </w:instrText>
      </w:r>
      <w:r>
        <w:rPr>
          <w:sz w:val="22"/>
          <w:szCs w:val="22"/>
          <w:lang w:val="en-US"/>
        </w:rPr>
        <w:fldChar w:fldCharType="separate"/>
      </w:r>
      <w:r>
        <w:rPr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fldChar w:fldCharType="end"/>
      </w:r>
      <w:r>
        <w:rPr>
          <w:sz w:val="22"/>
          <w:szCs w:val="22"/>
          <w:lang w:val="en-US"/>
        </w:rPr>
        <w:t xml:space="preserve">: Summary of </w:t>
      </w:r>
      <w:r>
        <w:rPr>
          <w:i/>
          <w:sz w:val="22"/>
          <w:szCs w:val="22"/>
          <w:lang w:val="en-US"/>
        </w:rPr>
        <w:t>BRAF</w:t>
      </w:r>
      <w:r>
        <w:rPr/>
        <w:t xml:space="preserve"> mutation detection using five different molecular methods compared to immunohistochemistry</w:t>
      </w:r>
    </w:p>
    <w:tbl>
      <w:tblPr>
        <w:tblW w:w="1548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5"/>
        <w:gridCol w:w="720"/>
        <w:gridCol w:w="900"/>
        <w:gridCol w:w="2160"/>
        <w:gridCol w:w="2520"/>
        <w:gridCol w:w="683"/>
        <w:gridCol w:w="2880"/>
        <w:gridCol w:w="2880"/>
        <w:gridCol w:w="1117"/>
        <w:gridCol w:w="1068"/>
      </w:tblGrid>
      <w:tr>
        <w:trPr>
          <w:trHeight w:val="7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umor content [%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lanin cont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t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nger sequenc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R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G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b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HC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64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62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G, p.V600R (37%)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3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2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w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 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w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 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wt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 c.1799T&gt;A, p.V600E (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w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 c.1799T&gt;A, p.V600E (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 not detec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5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6.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2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5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5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5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62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6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4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6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2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3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3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0R&gt;G, p.L597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 (65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 (5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4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8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7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umor content [%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lanin cont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t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nger sequenc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R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G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b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47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HC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 (4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780TG&gt;AA, p.V600E2 (18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[1799T&gt;A(;)1801A&gt;G], p.[V600E(;)K601E]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.[1799T&gt;A(;)1801A&gt;G], p.[V600E(;)K601E] (66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2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2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800TG&gt;AA, p.V600E2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800TG&gt;AA, p.V600E2 (5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_1800TG&gt;AA, p.V600E2 (66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50C&gt;T, p.L584F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50C&gt;T, p.L584F (28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5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c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alid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alid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0T&gt;G, p.L597R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2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0T&gt;G, p.L597R (8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42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5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(59%) 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(40%)  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G&gt;A, p.V600E (52%) 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2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(62%) 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56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(63%) 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5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4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4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4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4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11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65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 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7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74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7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71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6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6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3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3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7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umor content [%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lanin cont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t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nger sequenc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R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G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b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47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HC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44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71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22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43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4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2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2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2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2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3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5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3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4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9T&gt;A, p.V600E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3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6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9_1790CT&gt;TC, p.L597S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11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9_1790CT&gt;TC, p.L597S (3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98_1799GT&gt;AA, p.V600K (61%) 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A, p.V600K (4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w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.1756G&gt;A, p.E586K  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1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56G&gt;A, p.E586K (1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lanoma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.V600E (31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 (86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 (31%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34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7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15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wt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39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8_1799GT&gt;AG, p.V600R (42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+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lorectal tumor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.G596 (14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801A&gt;G, p.K601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99T&gt;A, p.V600E (8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801A&gt;G, p.K601E (27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t detected</w:t>
            </w:r>
          </w:p>
        </w:tc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wt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bstitution in Intron 1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*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1A&gt;G, p.D594G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1A&gt;G, p.D594G (2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1A&gt;G, p.D594G (1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 (11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0G&gt;A, p.D594N (19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28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20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</w:tr>
      <w:tr>
        <w:trPr>
          <w:trHeight w:val="720" w:hRule="atLeast"/>
          <w:cantSplit w:val="true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se No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umor content [%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lanin content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ntity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anger sequenc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RM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G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ba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right="470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IHC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2T&gt;A, p.D594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2T&gt;A, p.D594E (11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2T&gt;A, p.D594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801A&gt;G, p.K601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801A&gt;G, p.K601E (52%)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  <w:tr>
        <w:trPr>
          <w:trHeight w:val="227" w:hRule="atLeast"/>
          <w:cantSplit w:val="true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enocarcinoma of the lung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t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.1786G&gt;C, p.G596R (20%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  <w:tc>
          <w:tcPr>
            <w:tcW w:w="10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D</w:t>
            </w:r>
          </w:p>
        </w:tc>
      </w:tr>
    </w:tbl>
    <w:p>
      <w:pPr>
        <w:pStyle w:val="Normal"/>
        <w:jc w:val="both"/>
        <w:rPr/>
      </w:pPr>
      <w:r>
        <w:rPr>
          <w:sz w:val="16"/>
          <w:szCs w:val="16"/>
          <w:lang w:val="en-US"/>
        </w:rPr>
        <w:t>invalid: no result was obtained by this method (no PCR product); ND: not done; *: borderline results; wt: wildtype; mut: mutation detected; HRM: high resolution melting analysis; NGS: next generation sequencing; IHC: immunohistochemistry; 1.: first extract; 2.: second extract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4:41:00Z</dcterms:created>
  <dc:creator>kleinem</dc:creator>
  <dc:description/>
  <cp:keywords/>
  <dc:language>en-US</dc:language>
  <cp:lastModifiedBy>kleinem</cp:lastModifiedBy>
  <cp:lastPrinted>2013-12-06T08:26:00Z</cp:lastPrinted>
  <dcterms:modified xsi:type="dcterms:W3CDTF">2013-12-12T08:34:00Z</dcterms:modified>
  <cp:revision>15</cp:revision>
  <dc:subject/>
  <dc:title>TABLE</dc:title>
</cp:coreProperties>
</file>